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120" w:beforeLines="50" w:beforeAutospacing="0" w:after="120" w:afterLines="50" w:afterAutospacing="0" w:line="360" w:lineRule="auto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0"/>
          <w:lang w:val="en-US" w:eastAsia="zh-CN" w:bidi="ar"/>
        </w:rPr>
        <w:t>Supp</w:t>
      </w:r>
      <w:bookmarkStart w:id="8" w:name="_GoBack"/>
      <w:bookmarkEnd w:id="8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0"/>
          <w:lang w:val="en-US" w:eastAsia="zh-CN" w:bidi="ar"/>
        </w:rPr>
        <w:t>lementary Data Sheet 1: Search strategies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bmed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((((((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(testosteron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Mesh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 xml:space="preserve">)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OR (testosterone replacement therapy[Title/Abstract]))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bookmarkStart w:id="1" w:name="OLE_LINK5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(testosterone therapy[Title/Abstract])))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(testosterone administration[Title/Abstract])))) OR (testosterone treatment[Title/Abstract])))))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 xml:space="preserve">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(testosterone supplementation[Title/Abstract]))))))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(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[Title/Abstract]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)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))))) OR 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replacement therapy[Title/Abstract])))))))) OR 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administration[Title/Abstract]))))))))) OR 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therapy</w:t>
      </w:r>
      <w:bookmarkEnd w:id="1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[Title/Abstract]) 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bookmarkStart w:id="2" w:name="OLE_LINK13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(((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(late-onset hypogonadism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Mesh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]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LOH[Title/Abstract]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)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hypogonadis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[Title/Abstract]))) OR (androgen deficiency[Title/Abstract])))) OR (hypogonadal men[Title/Abstract])))))</w:t>
      </w:r>
      <w:bookmarkEnd w:id="2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(testosterone deficiency[Title/Abstract]) </w:t>
      </w:r>
      <w:bookmarkEnd w:id="0"/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(randomized[Title/Abstract])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 </w:t>
      </w:r>
    </w:p>
    <w:p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mbas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3" w:name="OLE_LINK4"/>
      <w:bookmarkStart w:id="4" w:name="OLE_LINK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bookmarkEnd w:id="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testostero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/exp</w:t>
      </w:r>
      <w:bookmarkEnd w:id="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replacement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 OR 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 OR 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administr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 OR 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treat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 OR 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supplement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 OR '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 OR '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replacement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 OR '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administr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 OR '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':ab,ti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5" w:name="OLE_LINK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End w:id="5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'late-onset hypogonadism'/ex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LO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6" w:name="OLE_LINK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'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hypogonadis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</w:t>
      </w:r>
      <w:bookmarkEnd w:id="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ab,t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androgen deficienc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hypogonadal m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deficienc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randomiz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:ab,t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linicaltrials.gov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a</w:t>
      </w:r>
      <w:r>
        <w:rPr>
          <w:rFonts w:hint="default" w:ascii="Times New Roman" w:hAnsi="Times New Roman" w:cs="Times New Roman"/>
          <w:sz w:val="24"/>
          <w:szCs w:val="24"/>
        </w:rPr>
        <w:t>ndrog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 OR 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replacement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administr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treat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 xml:space="preserve">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supplement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replacement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administr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 AND "late-onset hypogonadism"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O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hypogonadis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androgen deficienc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hypogonadal m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deficienc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randomiz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chran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a</w:t>
      </w:r>
      <w:r>
        <w:rPr>
          <w:rFonts w:hint="default" w:ascii="Times New Roman" w:hAnsi="Times New Roman" w:cs="Times New Roman"/>
          <w:sz w:val="24"/>
          <w:szCs w:val="24"/>
        </w:rPr>
        <w:t>ndrog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 OR 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replacement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administr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treat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 xml:space="preserve">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supplement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replacement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administr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androg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thera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:ti,ab,kw AND "late-onset hypogonadism"</w:t>
      </w:r>
      <w:bookmarkStart w:id="7" w:name="OLE_LINK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O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bookmarkEnd w:id="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hypogonadis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androgen deficienc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hypogonadal m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estosterone deficienc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:ti,ab,k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randomiz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:ti,ab,kw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jOTMyZDdhZTYwZDIwZjZhMWQyNTBiMmVkMzI3MDkifQ=="/>
  </w:docVars>
  <w:rsids>
    <w:rsidRoot w:val="00000000"/>
    <w:rsid w:val="220139B2"/>
    <w:rsid w:val="3D605157"/>
    <w:rsid w:val="4A3676A7"/>
    <w:rsid w:val="5620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09:32:00Z</dcterms:created>
  <dc:creator>lenovo</dc:creator>
  <cp:lastModifiedBy>lenovo</cp:lastModifiedBy>
  <dcterms:modified xsi:type="dcterms:W3CDTF">2023-12-26T13:2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2D04E6B786540D39F1CE6A46E77556F_12</vt:lpwstr>
  </property>
</Properties>
</file>